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55" w:type="dxa"/>
        <w:tblInd w:w="93" w:type="dxa"/>
        <w:tblLook w:val="04A0" w:firstRow="1" w:lastRow="0" w:firstColumn="1" w:lastColumn="0" w:noHBand="0" w:noVBand="1"/>
      </w:tblPr>
      <w:tblGrid>
        <w:gridCol w:w="780"/>
        <w:gridCol w:w="855"/>
        <w:gridCol w:w="879"/>
        <w:gridCol w:w="831"/>
        <w:gridCol w:w="900"/>
        <w:gridCol w:w="732"/>
        <w:gridCol w:w="888"/>
        <w:gridCol w:w="810"/>
        <w:gridCol w:w="900"/>
        <w:gridCol w:w="788"/>
        <w:gridCol w:w="832"/>
        <w:gridCol w:w="900"/>
        <w:gridCol w:w="810"/>
        <w:gridCol w:w="720"/>
        <w:gridCol w:w="630"/>
      </w:tblGrid>
      <w:tr w:rsidR="001D6B86" w:rsidRPr="00312924" w:rsidTr="001D6B8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D6B86" w:rsidRPr="00312924" w:rsidTr="001D6B8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2924" w:rsidRPr="00312924" w:rsidRDefault="001D6B86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Acropora palmata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rced Snails</w:t>
            </w:r>
          </w:p>
        </w:tc>
        <w:tc>
          <w:tcPr>
            <w:tcW w:w="3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1D6B86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cropora cervicorni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ourced Snails</w:t>
            </w:r>
          </w:p>
        </w:tc>
        <w:tc>
          <w:tcPr>
            <w:tcW w:w="4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of Successful Trials</w:t>
            </w:r>
          </w:p>
        </w:tc>
      </w:tr>
      <w:tr w:rsidR="001D6B86" w:rsidRPr="00312924" w:rsidTr="001D6B8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</w:t>
            </w:r>
            <w:proofErr w:type="spellEnd"/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</w:t>
            </w:r>
          </w:p>
        </w:tc>
      </w:tr>
      <w:tr w:rsidR="001D6B86" w:rsidRPr="00312924" w:rsidTr="001D6B86">
        <w:trPr>
          <w:trHeight w:val="315"/>
        </w:trPr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al Type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ice</w:t>
            </w: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choice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ic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choice</w:t>
            </w:r>
          </w:p>
        </w:tc>
        <w:tc>
          <w:tcPr>
            <w:tcW w:w="7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ice</w:t>
            </w:r>
          </w:p>
        </w:tc>
        <w:tc>
          <w:tcPr>
            <w:tcW w:w="8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choic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ic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choice</w:t>
            </w:r>
          </w:p>
        </w:tc>
        <w:tc>
          <w:tcPr>
            <w:tcW w:w="7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1D6B86" w:rsidRPr="00312924" w:rsidTr="001D6B86">
        <w:trPr>
          <w:trHeight w:val="315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 v 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1D6B86" w:rsidRPr="00312924" w:rsidTr="001D6B8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 v 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6B86" w:rsidRPr="00312924" w:rsidTr="001D6B8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 v 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1D6B86" w:rsidRPr="00312924" w:rsidTr="001D6B8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 v 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6B86" w:rsidRPr="00312924" w:rsidTr="001D6B86">
        <w:trPr>
          <w:trHeight w:val="315"/>
        </w:trPr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Trials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924" w:rsidRPr="00312924" w:rsidRDefault="00312924" w:rsidP="003129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292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</w:tr>
    </w:tbl>
    <w:p w:rsidR="0070338E" w:rsidRDefault="001D6B86">
      <w:bookmarkStart w:id="0" w:name="_GoBack"/>
      <w:bookmarkEnd w:id="0"/>
    </w:p>
    <w:sectPr w:rsidR="0070338E" w:rsidSect="002541E3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1E3"/>
    <w:rsid w:val="001D6B86"/>
    <w:rsid w:val="002541E3"/>
    <w:rsid w:val="00312924"/>
    <w:rsid w:val="004F2613"/>
    <w:rsid w:val="00CB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J. Bright</dc:creator>
  <cp:lastModifiedBy>Allan J. Bright</cp:lastModifiedBy>
  <cp:revision>2</cp:revision>
  <dcterms:created xsi:type="dcterms:W3CDTF">2015-08-03T21:11:00Z</dcterms:created>
  <dcterms:modified xsi:type="dcterms:W3CDTF">2015-08-04T22:05:00Z</dcterms:modified>
</cp:coreProperties>
</file>